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EAD2CA" w14:textId="092B150F" w:rsidR="006C0784" w:rsidRDefault="001B2C87" w:rsidP="001B2C87">
      <w:r w:rsidRPr="001B2C87">
        <w:t xml:space="preserve">Supplementary Table </w:t>
      </w:r>
      <w:r w:rsidR="00DA437C">
        <w:rPr>
          <w:rFonts w:hint="eastAsia"/>
        </w:rPr>
        <w:t>1</w:t>
      </w:r>
      <w:r w:rsidRPr="001B2C87">
        <w:t xml:space="preserve">. VIF </w:t>
      </w:r>
      <w:r w:rsidR="00F801A6" w:rsidRPr="001B2C87">
        <w:t>collinearity diagnosis results for the endometrial neoplasia prediction model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45"/>
        <w:gridCol w:w="1482"/>
        <w:gridCol w:w="4479"/>
      </w:tblGrid>
      <w:tr w:rsidR="00EC757A" w:rsidRPr="00EC757A" w14:paraId="5FC09703" w14:textId="77777777" w:rsidTr="00F74FF2">
        <w:trPr>
          <w:trHeight w:val="320"/>
        </w:trPr>
        <w:tc>
          <w:tcPr>
            <w:tcW w:w="14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58DCEF" w14:textId="77777777" w:rsidR="00EC757A" w:rsidRPr="00EC757A" w:rsidRDefault="00EC757A" w:rsidP="00F74FF2">
            <w:pPr>
              <w:widowControl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EC757A">
              <w:rPr>
                <w:rFonts w:eastAsia="DengXian" w:cs="Times New Roman"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20679C" w14:textId="77777777" w:rsidR="00EC757A" w:rsidRPr="00EC757A" w:rsidRDefault="00EC757A" w:rsidP="00F74FF2">
            <w:pPr>
              <w:widowControl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proofErr w:type="spellStart"/>
            <w:r w:rsidRPr="00EC757A">
              <w:rPr>
                <w:rFonts w:eastAsia="DengXian" w:cs="Times New Roman"/>
                <w:color w:val="000000"/>
                <w:kern w:val="0"/>
                <w14:ligatures w14:val="none"/>
              </w:rPr>
              <w:t>VIF_Value</w:t>
            </w:r>
            <w:proofErr w:type="spellEnd"/>
          </w:p>
        </w:tc>
        <w:tc>
          <w:tcPr>
            <w:tcW w:w="26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339AA6" w14:textId="77777777" w:rsidR="00EC757A" w:rsidRPr="00EC757A" w:rsidRDefault="00EC757A" w:rsidP="00F74FF2">
            <w:pPr>
              <w:widowControl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proofErr w:type="spellStart"/>
            <w:r w:rsidRPr="00EC757A">
              <w:rPr>
                <w:rFonts w:eastAsia="DengXian" w:cs="Times New Roman"/>
                <w:color w:val="000000"/>
                <w:kern w:val="0"/>
                <w14:ligatures w14:val="none"/>
              </w:rPr>
              <w:t>Collinearity_Level</w:t>
            </w:r>
            <w:proofErr w:type="spellEnd"/>
          </w:p>
        </w:tc>
      </w:tr>
      <w:tr w:rsidR="00EC757A" w:rsidRPr="00EC757A" w14:paraId="13D95DCC" w14:textId="77777777" w:rsidTr="00F74FF2">
        <w:trPr>
          <w:trHeight w:val="320"/>
        </w:trPr>
        <w:tc>
          <w:tcPr>
            <w:tcW w:w="141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A6E3D94" w14:textId="77777777" w:rsidR="00EC757A" w:rsidRPr="00EC757A" w:rsidRDefault="00EC757A" w:rsidP="00F74FF2">
            <w:pPr>
              <w:widowControl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EC757A">
              <w:rPr>
                <w:rFonts w:eastAsia="DengXian" w:cs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89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23D61C1" w14:textId="77777777" w:rsidR="00EC757A" w:rsidRPr="00EC757A" w:rsidRDefault="00EC757A" w:rsidP="00F74FF2">
            <w:pPr>
              <w:widowControl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EC757A">
              <w:rPr>
                <w:rFonts w:eastAsia="DengXian" w:cs="Times New Roman"/>
                <w:color w:val="000000"/>
                <w:kern w:val="0"/>
                <w14:ligatures w14:val="none"/>
              </w:rPr>
              <w:t>1.337</w:t>
            </w:r>
          </w:p>
        </w:tc>
        <w:tc>
          <w:tcPr>
            <w:tcW w:w="269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7DC2738" w14:textId="77777777" w:rsidR="00EC757A" w:rsidRPr="00EC757A" w:rsidRDefault="00EC757A" w:rsidP="00F74FF2">
            <w:pPr>
              <w:widowControl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EC757A">
              <w:rPr>
                <w:rFonts w:eastAsia="DengXian" w:cs="Times New Roman"/>
                <w:color w:val="000000"/>
                <w:kern w:val="0"/>
                <w14:ligatures w14:val="none"/>
              </w:rPr>
              <w:t>No Collinearity</w:t>
            </w:r>
          </w:p>
        </w:tc>
      </w:tr>
      <w:tr w:rsidR="00EC757A" w:rsidRPr="00EC757A" w14:paraId="040536FC" w14:textId="77777777" w:rsidTr="00F74FF2">
        <w:trPr>
          <w:trHeight w:val="320"/>
        </w:trPr>
        <w:tc>
          <w:tcPr>
            <w:tcW w:w="1412" w:type="pct"/>
            <w:noWrap/>
            <w:vAlign w:val="center"/>
            <w:hideMark/>
          </w:tcPr>
          <w:p w14:paraId="14F01568" w14:textId="77777777" w:rsidR="00EC757A" w:rsidRPr="00EC757A" w:rsidRDefault="00EC757A" w:rsidP="00F74FF2">
            <w:pPr>
              <w:widowControl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EC757A">
              <w:rPr>
                <w:rFonts w:eastAsia="DengXian" w:cs="Times New Roman"/>
                <w:color w:val="000000"/>
                <w:kern w:val="0"/>
                <w14:ligatures w14:val="none"/>
              </w:rPr>
              <w:t>HDL_C</w:t>
            </w:r>
          </w:p>
        </w:tc>
        <w:tc>
          <w:tcPr>
            <w:tcW w:w="892" w:type="pct"/>
            <w:noWrap/>
            <w:vAlign w:val="center"/>
            <w:hideMark/>
          </w:tcPr>
          <w:p w14:paraId="5971F665" w14:textId="77777777" w:rsidR="00EC757A" w:rsidRPr="00EC757A" w:rsidRDefault="00EC757A" w:rsidP="00F74FF2">
            <w:pPr>
              <w:widowControl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EC757A">
              <w:rPr>
                <w:rFonts w:eastAsia="DengXian" w:cs="Times New Roman"/>
                <w:color w:val="000000"/>
                <w:kern w:val="0"/>
                <w14:ligatures w14:val="none"/>
              </w:rPr>
              <w:t>1.419</w:t>
            </w:r>
          </w:p>
        </w:tc>
        <w:tc>
          <w:tcPr>
            <w:tcW w:w="2696" w:type="pct"/>
            <w:noWrap/>
            <w:vAlign w:val="center"/>
            <w:hideMark/>
          </w:tcPr>
          <w:p w14:paraId="040662B4" w14:textId="77777777" w:rsidR="00EC757A" w:rsidRPr="00EC757A" w:rsidRDefault="00EC757A" w:rsidP="00F74FF2">
            <w:pPr>
              <w:widowControl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EC757A">
              <w:rPr>
                <w:rFonts w:eastAsia="DengXian" w:cs="Times New Roman"/>
                <w:color w:val="000000"/>
                <w:kern w:val="0"/>
                <w14:ligatures w14:val="none"/>
              </w:rPr>
              <w:t>No Collinearity</w:t>
            </w:r>
          </w:p>
        </w:tc>
      </w:tr>
      <w:tr w:rsidR="00EC757A" w:rsidRPr="00EC757A" w14:paraId="25B421B7" w14:textId="77777777" w:rsidTr="00F74FF2">
        <w:trPr>
          <w:trHeight w:val="320"/>
        </w:trPr>
        <w:tc>
          <w:tcPr>
            <w:tcW w:w="1412" w:type="pct"/>
            <w:noWrap/>
            <w:vAlign w:val="center"/>
            <w:hideMark/>
          </w:tcPr>
          <w:p w14:paraId="571B1FBC" w14:textId="77777777" w:rsidR="00EC757A" w:rsidRPr="00EC757A" w:rsidRDefault="00EC757A" w:rsidP="00F74FF2">
            <w:pPr>
              <w:widowControl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EC757A">
              <w:rPr>
                <w:rFonts w:eastAsia="DengXian" w:cs="Times New Roman"/>
                <w:color w:val="000000"/>
                <w:kern w:val="0"/>
                <w14:ligatures w14:val="none"/>
              </w:rPr>
              <w:t>FAI</w:t>
            </w:r>
          </w:p>
        </w:tc>
        <w:tc>
          <w:tcPr>
            <w:tcW w:w="892" w:type="pct"/>
            <w:noWrap/>
            <w:vAlign w:val="center"/>
            <w:hideMark/>
          </w:tcPr>
          <w:p w14:paraId="469D665C" w14:textId="77777777" w:rsidR="00EC757A" w:rsidRPr="00EC757A" w:rsidRDefault="00EC757A" w:rsidP="00F74FF2">
            <w:pPr>
              <w:widowControl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EC757A">
              <w:rPr>
                <w:rFonts w:eastAsia="DengXian" w:cs="Times New Roman"/>
                <w:color w:val="000000"/>
                <w:kern w:val="0"/>
                <w14:ligatures w14:val="none"/>
              </w:rPr>
              <w:t>1.935</w:t>
            </w:r>
          </w:p>
        </w:tc>
        <w:tc>
          <w:tcPr>
            <w:tcW w:w="2696" w:type="pct"/>
            <w:noWrap/>
            <w:vAlign w:val="center"/>
            <w:hideMark/>
          </w:tcPr>
          <w:p w14:paraId="1F6CA2F4" w14:textId="77777777" w:rsidR="00EC757A" w:rsidRPr="00EC757A" w:rsidRDefault="00EC757A" w:rsidP="00F74FF2">
            <w:pPr>
              <w:widowControl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EC757A">
              <w:rPr>
                <w:rFonts w:eastAsia="DengXian" w:cs="Times New Roman"/>
                <w:color w:val="000000"/>
                <w:kern w:val="0"/>
                <w14:ligatures w14:val="none"/>
              </w:rPr>
              <w:t>No Collinearity</w:t>
            </w:r>
          </w:p>
        </w:tc>
      </w:tr>
      <w:tr w:rsidR="00EC757A" w:rsidRPr="00EC757A" w14:paraId="416758E7" w14:textId="77777777" w:rsidTr="00F74FF2">
        <w:trPr>
          <w:trHeight w:val="320"/>
        </w:trPr>
        <w:tc>
          <w:tcPr>
            <w:tcW w:w="1412" w:type="pct"/>
            <w:noWrap/>
            <w:vAlign w:val="center"/>
            <w:hideMark/>
          </w:tcPr>
          <w:p w14:paraId="0A7E305E" w14:textId="77777777" w:rsidR="00EC757A" w:rsidRPr="00EC757A" w:rsidRDefault="00EC757A" w:rsidP="00F74FF2">
            <w:pPr>
              <w:widowControl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EC757A">
              <w:rPr>
                <w:rFonts w:eastAsia="DengXian" w:cs="Times New Roman"/>
                <w:color w:val="000000"/>
                <w:kern w:val="0"/>
                <w14:ligatures w14:val="none"/>
              </w:rPr>
              <w:t>HOMA_IR</w:t>
            </w:r>
          </w:p>
        </w:tc>
        <w:tc>
          <w:tcPr>
            <w:tcW w:w="892" w:type="pct"/>
            <w:noWrap/>
            <w:vAlign w:val="center"/>
            <w:hideMark/>
          </w:tcPr>
          <w:p w14:paraId="2612332F" w14:textId="77777777" w:rsidR="00EC757A" w:rsidRPr="00EC757A" w:rsidRDefault="00EC757A" w:rsidP="00F74FF2">
            <w:pPr>
              <w:widowControl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EC757A">
              <w:rPr>
                <w:rFonts w:eastAsia="DengXian" w:cs="Times New Roman"/>
                <w:color w:val="000000"/>
                <w:kern w:val="0"/>
                <w14:ligatures w14:val="none"/>
              </w:rPr>
              <w:t>1.229</w:t>
            </w:r>
          </w:p>
        </w:tc>
        <w:tc>
          <w:tcPr>
            <w:tcW w:w="2696" w:type="pct"/>
            <w:noWrap/>
            <w:vAlign w:val="center"/>
            <w:hideMark/>
          </w:tcPr>
          <w:p w14:paraId="23424BEC" w14:textId="77777777" w:rsidR="00EC757A" w:rsidRPr="00EC757A" w:rsidRDefault="00EC757A" w:rsidP="00F74FF2">
            <w:pPr>
              <w:widowControl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EC757A">
              <w:rPr>
                <w:rFonts w:eastAsia="DengXian" w:cs="Times New Roman"/>
                <w:color w:val="000000"/>
                <w:kern w:val="0"/>
                <w14:ligatures w14:val="none"/>
              </w:rPr>
              <w:t>No Collinearity</w:t>
            </w:r>
          </w:p>
        </w:tc>
      </w:tr>
    </w:tbl>
    <w:p w14:paraId="6F36CCF9" w14:textId="77777777" w:rsidR="001B2C87" w:rsidRPr="001B2C87" w:rsidRDefault="001B2C87" w:rsidP="001B2C87"/>
    <w:sectPr w:rsidR="001B2C87" w:rsidRPr="001B2C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6AE"/>
    <w:rsid w:val="000013BE"/>
    <w:rsid w:val="00005A94"/>
    <w:rsid w:val="00005C64"/>
    <w:rsid w:val="000106B3"/>
    <w:rsid w:val="00011782"/>
    <w:rsid w:val="000279F5"/>
    <w:rsid w:val="000300EB"/>
    <w:rsid w:val="000332E5"/>
    <w:rsid w:val="00035D01"/>
    <w:rsid w:val="00046B32"/>
    <w:rsid w:val="0005466B"/>
    <w:rsid w:val="00055A28"/>
    <w:rsid w:val="00057A6A"/>
    <w:rsid w:val="00060CE7"/>
    <w:rsid w:val="00063CEF"/>
    <w:rsid w:val="000642AA"/>
    <w:rsid w:val="00065A51"/>
    <w:rsid w:val="0006691A"/>
    <w:rsid w:val="00071051"/>
    <w:rsid w:val="00071B6B"/>
    <w:rsid w:val="000748C3"/>
    <w:rsid w:val="000828E3"/>
    <w:rsid w:val="00092297"/>
    <w:rsid w:val="00092309"/>
    <w:rsid w:val="00093CE8"/>
    <w:rsid w:val="00096606"/>
    <w:rsid w:val="000A3229"/>
    <w:rsid w:val="000A33EB"/>
    <w:rsid w:val="000C02DE"/>
    <w:rsid w:val="000C0337"/>
    <w:rsid w:val="000C2448"/>
    <w:rsid w:val="000C29C9"/>
    <w:rsid w:val="000C305F"/>
    <w:rsid w:val="000C52F9"/>
    <w:rsid w:val="000C73E5"/>
    <w:rsid w:val="000D2691"/>
    <w:rsid w:val="000E3BAB"/>
    <w:rsid w:val="000E674B"/>
    <w:rsid w:val="000F0682"/>
    <w:rsid w:val="000F238C"/>
    <w:rsid w:val="000F2E35"/>
    <w:rsid w:val="000F48B3"/>
    <w:rsid w:val="000F5843"/>
    <w:rsid w:val="000F656E"/>
    <w:rsid w:val="000F6BB5"/>
    <w:rsid w:val="00100E2E"/>
    <w:rsid w:val="00101B99"/>
    <w:rsid w:val="00102472"/>
    <w:rsid w:val="001030BD"/>
    <w:rsid w:val="00107DEB"/>
    <w:rsid w:val="001260E7"/>
    <w:rsid w:val="001261C9"/>
    <w:rsid w:val="001369C4"/>
    <w:rsid w:val="0014040E"/>
    <w:rsid w:val="0014573F"/>
    <w:rsid w:val="00146438"/>
    <w:rsid w:val="00146D8A"/>
    <w:rsid w:val="00146DD5"/>
    <w:rsid w:val="00152195"/>
    <w:rsid w:val="00152B4B"/>
    <w:rsid w:val="0015788F"/>
    <w:rsid w:val="00161866"/>
    <w:rsid w:val="00167300"/>
    <w:rsid w:val="001711EE"/>
    <w:rsid w:val="00175639"/>
    <w:rsid w:val="001762FB"/>
    <w:rsid w:val="0018064A"/>
    <w:rsid w:val="001854F2"/>
    <w:rsid w:val="00196FBB"/>
    <w:rsid w:val="001B04BF"/>
    <w:rsid w:val="001B0572"/>
    <w:rsid w:val="001B2C87"/>
    <w:rsid w:val="001B3590"/>
    <w:rsid w:val="001B50ED"/>
    <w:rsid w:val="001C551F"/>
    <w:rsid w:val="001C5E38"/>
    <w:rsid w:val="001C5E5D"/>
    <w:rsid w:val="001D1A85"/>
    <w:rsid w:val="001D3106"/>
    <w:rsid w:val="001D4603"/>
    <w:rsid w:val="001D496A"/>
    <w:rsid w:val="001E30B6"/>
    <w:rsid w:val="001E4EDA"/>
    <w:rsid w:val="001E7604"/>
    <w:rsid w:val="001F1617"/>
    <w:rsid w:val="001F55CE"/>
    <w:rsid w:val="001F7DD0"/>
    <w:rsid w:val="0020073A"/>
    <w:rsid w:val="002021D0"/>
    <w:rsid w:val="0020322D"/>
    <w:rsid w:val="00204481"/>
    <w:rsid w:val="00205EF5"/>
    <w:rsid w:val="002074C9"/>
    <w:rsid w:val="00212805"/>
    <w:rsid w:val="00213FCC"/>
    <w:rsid w:val="00215FA2"/>
    <w:rsid w:val="002210A0"/>
    <w:rsid w:val="00223B34"/>
    <w:rsid w:val="00244E18"/>
    <w:rsid w:val="00246349"/>
    <w:rsid w:val="00247413"/>
    <w:rsid w:val="00247F65"/>
    <w:rsid w:val="0025440A"/>
    <w:rsid w:val="00266EA5"/>
    <w:rsid w:val="00271548"/>
    <w:rsid w:val="00271CDA"/>
    <w:rsid w:val="00275448"/>
    <w:rsid w:val="00276E13"/>
    <w:rsid w:val="00290BDC"/>
    <w:rsid w:val="00291E36"/>
    <w:rsid w:val="002A2281"/>
    <w:rsid w:val="002A5BB1"/>
    <w:rsid w:val="002B5031"/>
    <w:rsid w:val="002B71D3"/>
    <w:rsid w:val="002C3A5A"/>
    <w:rsid w:val="002D0560"/>
    <w:rsid w:val="002D1795"/>
    <w:rsid w:val="002E5537"/>
    <w:rsid w:val="002E6F61"/>
    <w:rsid w:val="002F2F19"/>
    <w:rsid w:val="002F6315"/>
    <w:rsid w:val="00303DEF"/>
    <w:rsid w:val="00304F49"/>
    <w:rsid w:val="00313AEA"/>
    <w:rsid w:val="0032171A"/>
    <w:rsid w:val="003226F8"/>
    <w:rsid w:val="0032306B"/>
    <w:rsid w:val="003243CF"/>
    <w:rsid w:val="00324AED"/>
    <w:rsid w:val="0033573E"/>
    <w:rsid w:val="003400EF"/>
    <w:rsid w:val="00341EDD"/>
    <w:rsid w:val="00342489"/>
    <w:rsid w:val="00343347"/>
    <w:rsid w:val="0034346C"/>
    <w:rsid w:val="0034735B"/>
    <w:rsid w:val="003533AB"/>
    <w:rsid w:val="003560EE"/>
    <w:rsid w:val="00357AAD"/>
    <w:rsid w:val="0036003D"/>
    <w:rsid w:val="003628B8"/>
    <w:rsid w:val="00362D2A"/>
    <w:rsid w:val="003634D3"/>
    <w:rsid w:val="003646DF"/>
    <w:rsid w:val="00365D06"/>
    <w:rsid w:val="00373913"/>
    <w:rsid w:val="00373D08"/>
    <w:rsid w:val="00381B1D"/>
    <w:rsid w:val="00382B5A"/>
    <w:rsid w:val="0038336F"/>
    <w:rsid w:val="003859AA"/>
    <w:rsid w:val="003900DA"/>
    <w:rsid w:val="00391972"/>
    <w:rsid w:val="00392650"/>
    <w:rsid w:val="00396B0F"/>
    <w:rsid w:val="0039764C"/>
    <w:rsid w:val="00397697"/>
    <w:rsid w:val="00397E94"/>
    <w:rsid w:val="003A438A"/>
    <w:rsid w:val="003A5DCA"/>
    <w:rsid w:val="003B228C"/>
    <w:rsid w:val="003B2FB6"/>
    <w:rsid w:val="003B3ACF"/>
    <w:rsid w:val="003B4522"/>
    <w:rsid w:val="003B5851"/>
    <w:rsid w:val="003B668C"/>
    <w:rsid w:val="003B67BB"/>
    <w:rsid w:val="003B70FF"/>
    <w:rsid w:val="003C0217"/>
    <w:rsid w:val="003C3025"/>
    <w:rsid w:val="003C3AEA"/>
    <w:rsid w:val="003D1318"/>
    <w:rsid w:val="003E1C1E"/>
    <w:rsid w:val="003E5443"/>
    <w:rsid w:val="003E619A"/>
    <w:rsid w:val="003E76D4"/>
    <w:rsid w:val="003F2291"/>
    <w:rsid w:val="00400A39"/>
    <w:rsid w:val="00402735"/>
    <w:rsid w:val="00410F44"/>
    <w:rsid w:val="00411C09"/>
    <w:rsid w:val="00412350"/>
    <w:rsid w:val="004155A1"/>
    <w:rsid w:val="004315EE"/>
    <w:rsid w:val="00435AAC"/>
    <w:rsid w:val="0044146F"/>
    <w:rsid w:val="00442412"/>
    <w:rsid w:val="0044249B"/>
    <w:rsid w:val="00445014"/>
    <w:rsid w:val="0046045B"/>
    <w:rsid w:val="00464D99"/>
    <w:rsid w:val="004653C0"/>
    <w:rsid w:val="00466980"/>
    <w:rsid w:val="00466A17"/>
    <w:rsid w:val="00467EE1"/>
    <w:rsid w:val="004721C5"/>
    <w:rsid w:val="0047394C"/>
    <w:rsid w:val="00481B3B"/>
    <w:rsid w:val="00486296"/>
    <w:rsid w:val="00487534"/>
    <w:rsid w:val="00496047"/>
    <w:rsid w:val="004A3E18"/>
    <w:rsid w:val="004A510D"/>
    <w:rsid w:val="004A5564"/>
    <w:rsid w:val="004A5F39"/>
    <w:rsid w:val="004B1189"/>
    <w:rsid w:val="004C0FC4"/>
    <w:rsid w:val="004C0FCF"/>
    <w:rsid w:val="004C1864"/>
    <w:rsid w:val="004C31F6"/>
    <w:rsid w:val="004D1EEB"/>
    <w:rsid w:val="004D2AEC"/>
    <w:rsid w:val="004D4AC1"/>
    <w:rsid w:val="004D720A"/>
    <w:rsid w:val="004E0400"/>
    <w:rsid w:val="004E1A20"/>
    <w:rsid w:val="004E5953"/>
    <w:rsid w:val="004E7389"/>
    <w:rsid w:val="004F2385"/>
    <w:rsid w:val="004F6433"/>
    <w:rsid w:val="0050353F"/>
    <w:rsid w:val="0050421D"/>
    <w:rsid w:val="0051543F"/>
    <w:rsid w:val="00522638"/>
    <w:rsid w:val="005276B4"/>
    <w:rsid w:val="005302E6"/>
    <w:rsid w:val="0054427F"/>
    <w:rsid w:val="00546417"/>
    <w:rsid w:val="00546D24"/>
    <w:rsid w:val="00547760"/>
    <w:rsid w:val="005544B5"/>
    <w:rsid w:val="00555086"/>
    <w:rsid w:val="00557180"/>
    <w:rsid w:val="00563FB3"/>
    <w:rsid w:val="00573EBA"/>
    <w:rsid w:val="005826A2"/>
    <w:rsid w:val="00582E15"/>
    <w:rsid w:val="00585E5B"/>
    <w:rsid w:val="00594B23"/>
    <w:rsid w:val="00595B87"/>
    <w:rsid w:val="005A07E9"/>
    <w:rsid w:val="005A67EF"/>
    <w:rsid w:val="005A75E9"/>
    <w:rsid w:val="005A7A96"/>
    <w:rsid w:val="005B7B04"/>
    <w:rsid w:val="005C0216"/>
    <w:rsid w:val="005C0E77"/>
    <w:rsid w:val="005C7D88"/>
    <w:rsid w:val="005D5E6B"/>
    <w:rsid w:val="005D77F9"/>
    <w:rsid w:val="005D78EE"/>
    <w:rsid w:val="005E2454"/>
    <w:rsid w:val="005E765B"/>
    <w:rsid w:val="005F1B8D"/>
    <w:rsid w:val="005F270F"/>
    <w:rsid w:val="005F31E8"/>
    <w:rsid w:val="00605EFD"/>
    <w:rsid w:val="006066F7"/>
    <w:rsid w:val="00615C59"/>
    <w:rsid w:val="00617312"/>
    <w:rsid w:val="00617CF8"/>
    <w:rsid w:val="0062148A"/>
    <w:rsid w:val="006225B6"/>
    <w:rsid w:val="00624E3E"/>
    <w:rsid w:val="00626BAE"/>
    <w:rsid w:val="00633406"/>
    <w:rsid w:val="00633A05"/>
    <w:rsid w:val="00633AD1"/>
    <w:rsid w:val="00637134"/>
    <w:rsid w:val="00640BD7"/>
    <w:rsid w:val="006422DD"/>
    <w:rsid w:val="0064373C"/>
    <w:rsid w:val="00652ABD"/>
    <w:rsid w:val="006534A9"/>
    <w:rsid w:val="00654987"/>
    <w:rsid w:val="00654D00"/>
    <w:rsid w:val="0065501B"/>
    <w:rsid w:val="00656089"/>
    <w:rsid w:val="0066664D"/>
    <w:rsid w:val="00671B6E"/>
    <w:rsid w:val="00671D67"/>
    <w:rsid w:val="006852A6"/>
    <w:rsid w:val="00687609"/>
    <w:rsid w:val="006877D4"/>
    <w:rsid w:val="00687D64"/>
    <w:rsid w:val="006905AB"/>
    <w:rsid w:val="00690931"/>
    <w:rsid w:val="00690D13"/>
    <w:rsid w:val="0069319E"/>
    <w:rsid w:val="00694664"/>
    <w:rsid w:val="00695520"/>
    <w:rsid w:val="006A316A"/>
    <w:rsid w:val="006A58AC"/>
    <w:rsid w:val="006A6A9B"/>
    <w:rsid w:val="006B240D"/>
    <w:rsid w:val="006B2AD9"/>
    <w:rsid w:val="006C0784"/>
    <w:rsid w:val="006C14CE"/>
    <w:rsid w:val="006C2EE1"/>
    <w:rsid w:val="006D1FD7"/>
    <w:rsid w:val="006D318D"/>
    <w:rsid w:val="006D554C"/>
    <w:rsid w:val="006D6801"/>
    <w:rsid w:val="006E2F67"/>
    <w:rsid w:val="006E7C92"/>
    <w:rsid w:val="006F0164"/>
    <w:rsid w:val="006F2B88"/>
    <w:rsid w:val="006F6A3C"/>
    <w:rsid w:val="00703D4D"/>
    <w:rsid w:val="00705728"/>
    <w:rsid w:val="007103AD"/>
    <w:rsid w:val="00710C99"/>
    <w:rsid w:val="007140FE"/>
    <w:rsid w:val="00715359"/>
    <w:rsid w:val="00717BB6"/>
    <w:rsid w:val="00721979"/>
    <w:rsid w:val="0073028C"/>
    <w:rsid w:val="0073305F"/>
    <w:rsid w:val="00734E1F"/>
    <w:rsid w:val="00736142"/>
    <w:rsid w:val="00736A72"/>
    <w:rsid w:val="00741818"/>
    <w:rsid w:val="00742B40"/>
    <w:rsid w:val="00743C95"/>
    <w:rsid w:val="0074492A"/>
    <w:rsid w:val="0074535A"/>
    <w:rsid w:val="00745CD9"/>
    <w:rsid w:val="00747BF1"/>
    <w:rsid w:val="00762BEF"/>
    <w:rsid w:val="00763B78"/>
    <w:rsid w:val="00764F93"/>
    <w:rsid w:val="00765F11"/>
    <w:rsid w:val="00766559"/>
    <w:rsid w:val="007754B6"/>
    <w:rsid w:val="00775606"/>
    <w:rsid w:val="00775BFB"/>
    <w:rsid w:val="007972A1"/>
    <w:rsid w:val="007A2402"/>
    <w:rsid w:val="007A2880"/>
    <w:rsid w:val="007B0612"/>
    <w:rsid w:val="007B121F"/>
    <w:rsid w:val="007B3D0C"/>
    <w:rsid w:val="007B4D9C"/>
    <w:rsid w:val="007B630D"/>
    <w:rsid w:val="007C23DE"/>
    <w:rsid w:val="007C7EC6"/>
    <w:rsid w:val="007D102F"/>
    <w:rsid w:val="007D2950"/>
    <w:rsid w:val="007D3DC2"/>
    <w:rsid w:val="007E1B62"/>
    <w:rsid w:val="007E48BD"/>
    <w:rsid w:val="007E4B97"/>
    <w:rsid w:val="007E5701"/>
    <w:rsid w:val="007E65F4"/>
    <w:rsid w:val="007E69C2"/>
    <w:rsid w:val="007F43E5"/>
    <w:rsid w:val="007F7DA1"/>
    <w:rsid w:val="00800ADD"/>
    <w:rsid w:val="008065B8"/>
    <w:rsid w:val="00806B79"/>
    <w:rsid w:val="00816F7A"/>
    <w:rsid w:val="00822EAC"/>
    <w:rsid w:val="00823B0B"/>
    <w:rsid w:val="008258CE"/>
    <w:rsid w:val="00831EBC"/>
    <w:rsid w:val="00833F94"/>
    <w:rsid w:val="00844A3D"/>
    <w:rsid w:val="00846398"/>
    <w:rsid w:val="008467E2"/>
    <w:rsid w:val="0085365F"/>
    <w:rsid w:val="008571A3"/>
    <w:rsid w:val="00861475"/>
    <w:rsid w:val="00873B8C"/>
    <w:rsid w:val="00875460"/>
    <w:rsid w:val="00880570"/>
    <w:rsid w:val="0088466D"/>
    <w:rsid w:val="00884B76"/>
    <w:rsid w:val="0088606D"/>
    <w:rsid w:val="00890782"/>
    <w:rsid w:val="008960C4"/>
    <w:rsid w:val="008A0A25"/>
    <w:rsid w:val="008A18DC"/>
    <w:rsid w:val="008A2216"/>
    <w:rsid w:val="008A236C"/>
    <w:rsid w:val="008A5DE0"/>
    <w:rsid w:val="008B63D6"/>
    <w:rsid w:val="008B6AF1"/>
    <w:rsid w:val="008C2AE2"/>
    <w:rsid w:val="008C5BD7"/>
    <w:rsid w:val="008C6B18"/>
    <w:rsid w:val="008C6CC8"/>
    <w:rsid w:val="008D4511"/>
    <w:rsid w:val="008D6851"/>
    <w:rsid w:val="008E51DA"/>
    <w:rsid w:val="008F54B2"/>
    <w:rsid w:val="0090277F"/>
    <w:rsid w:val="009047A2"/>
    <w:rsid w:val="00905A1A"/>
    <w:rsid w:val="0091212D"/>
    <w:rsid w:val="00912D26"/>
    <w:rsid w:val="009170AA"/>
    <w:rsid w:val="00917395"/>
    <w:rsid w:val="00920171"/>
    <w:rsid w:val="0092198B"/>
    <w:rsid w:val="009219CF"/>
    <w:rsid w:val="00924D5D"/>
    <w:rsid w:val="00925723"/>
    <w:rsid w:val="009345A9"/>
    <w:rsid w:val="00936E3B"/>
    <w:rsid w:val="00936FBE"/>
    <w:rsid w:val="00942334"/>
    <w:rsid w:val="009439AE"/>
    <w:rsid w:val="00943FDA"/>
    <w:rsid w:val="009566DA"/>
    <w:rsid w:val="00965062"/>
    <w:rsid w:val="0097449D"/>
    <w:rsid w:val="0097465A"/>
    <w:rsid w:val="00977F36"/>
    <w:rsid w:val="009811CB"/>
    <w:rsid w:val="00981B1F"/>
    <w:rsid w:val="00987A5F"/>
    <w:rsid w:val="00990318"/>
    <w:rsid w:val="0099635A"/>
    <w:rsid w:val="00996C96"/>
    <w:rsid w:val="009A0D16"/>
    <w:rsid w:val="009A1462"/>
    <w:rsid w:val="009A3420"/>
    <w:rsid w:val="009A49F0"/>
    <w:rsid w:val="009A6093"/>
    <w:rsid w:val="009B1590"/>
    <w:rsid w:val="009B4F03"/>
    <w:rsid w:val="009B7AD8"/>
    <w:rsid w:val="009C1153"/>
    <w:rsid w:val="009C1A10"/>
    <w:rsid w:val="009C25F4"/>
    <w:rsid w:val="009C5FE9"/>
    <w:rsid w:val="009D0999"/>
    <w:rsid w:val="009D21FD"/>
    <w:rsid w:val="009D5DE5"/>
    <w:rsid w:val="009D739F"/>
    <w:rsid w:val="009E25A8"/>
    <w:rsid w:val="009F2B8F"/>
    <w:rsid w:val="009F3608"/>
    <w:rsid w:val="009F6EC7"/>
    <w:rsid w:val="009F7F71"/>
    <w:rsid w:val="00A00CC0"/>
    <w:rsid w:val="00A03E76"/>
    <w:rsid w:val="00A053E8"/>
    <w:rsid w:val="00A1054E"/>
    <w:rsid w:val="00A10CF6"/>
    <w:rsid w:val="00A158DA"/>
    <w:rsid w:val="00A226A7"/>
    <w:rsid w:val="00A26C64"/>
    <w:rsid w:val="00A36637"/>
    <w:rsid w:val="00A36F85"/>
    <w:rsid w:val="00A42B2C"/>
    <w:rsid w:val="00A43FA5"/>
    <w:rsid w:val="00A52F63"/>
    <w:rsid w:val="00A55A85"/>
    <w:rsid w:val="00A57761"/>
    <w:rsid w:val="00A579A6"/>
    <w:rsid w:val="00A66DF2"/>
    <w:rsid w:val="00A672D7"/>
    <w:rsid w:val="00A70536"/>
    <w:rsid w:val="00A769EB"/>
    <w:rsid w:val="00A76EAB"/>
    <w:rsid w:val="00A777F4"/>
    <w:rsid w:val="00A801F0"/>
    <w:rsid w:val="00A8079C"/>
    <w:rsid w:val="00A860AD"/>
    <w:rsid w:val="00A860C3"/>
    <w:rsid w:val="00A924F9"/>
    <w:rsid w:val="00A96A7F"/>
    <w:rsid w:val="00AA0DE5"/>
    <w:rsid w:val="00AA326F"/>
    <w:rsid w:val="00AA59A4"/>
    <w:rsid w:val="00AA6D5D"/>
    <w:rsid w:val="00AB0AC2"/>
    <w:rsid w:val="00AB15C0"/>
    <w:rsid w:val="00AB40F0"/>
    <w:rsid w:val="00AB5F61"/>
    <w:rsid w:val="00AB6B05"/>
    <w:rsid w:val="00AC0233"/>
    <w:rsid w:val="00AC1B74"/>
    <w:rsid w:val="00AC4BC3"/>
    <w:rsid w:val="00AC4EE0"/>
    <w:rsid w:val="00AD5743"/>
    <w:rsid w:val="00AD6330"/>
    <w:rsid w:val="00AE099F"/>
    <w:rsid w:val="00AE1A45"/>
    <w:rsid w:val="00AE2580"/>
    <w:rsid w:val="00AE26B6"/>
    <w:rsid w:val="00AE3E38"/>
    <w:rsid w:val="00AE4472"/>
    <w:rsid w:val="00AE68CC"/>
    <w:rsid w:val="00AF5ED8"/>
    <w:rsid w:val="00B00AD3"/>
    <w:rsid w:val="00B00BC1"/>
    <w:rsid w:val="00B02277"/>
    <w:rsid w:val="00B022C2"/>
    <w:rsid w:val="00B07DF0"/>
    <w:rsid w:val="00B10EA8"/>
    <w:rsid w:val="00B129E3"/>
    <w:rsid w:val="00B13636"/>
    <w:rsid w:val="00B14911"/>
    <w:rsid w:val="00B17587"/>
    <w:rsid w:val="00B20B15"/>
    <w:rsid w:val="00B25153"/>
    <w:rsid w:val="00B300DB"/>
    <w:rsid w:val="00B3106F"/>
    <w:rsid w:val="00B37ED9"/>
    <w:rsid w:val="00B4165E"/>
    <w:rsid w:val="00B4228D"/>
    <w:rsid w:val="00B42B6F"/>
    <w:rsid w:val="00B43711"/>
    <w:rsid w:val="00B51043"/>
    <w:rsid w:val="00B53762"/>
    <w:rsid w:val="00B62A33"/>
    <w:rsid w:val="00B6318A"/>
    <w:rsid w:val="00B65FC1"/>
    <w:rsid w:val="00B71AE7"/>
    <w:rsid w:val="00B71D74"/>
    <w:rsid w:val="00B76F53"/>
    <w:rsid w:val="00B7727C"/>
    <w:rsid w:val="00B7763E"/>
    <w:rsid w:val="00B77B8F"/>
    <w:rsid w:val="00B81007"/>
    <w:rsid w:val="00B83D67"/>
    <w:rsid w:val="00B8573B"/>
    <w:rsid w:val="00B86839"/>
    <w:rsid w:val="00B868E4"/>
    <w:rsid w:val="00B86C5C"/>
    <w:rsid w:val="00B87ADA"/>
    <w:rsid w:val="00B87EDF"/>
    <w:rsid w:val="00B92DD9"/>
    <w:rsid w:val="00B94C24"/>
    <w:rsid w:val="00BA4DCD"/>
    <w:rsid w:val="00BB490D"/>
    <w:rsid w:val="00BC2288"/>
    <w:rsid w:val="00BC48BE"/>
    <w:rsid w:val="00BC63FC"/>
    <w:rsid w:val="00BC666A"/>
    <w:rsid w:val="00BD2792"/>
    <w:rsid w:val="00BD2F02"/>
    <w:rsid w:val="00BE45C6"/>
    <w:rsid w:val="00BE5724"/>
    <w:rsid w:val="00BE78A5"/>
    <w:rsid w:val="00BF116B"/>
    <w:rsid w:val="00BF2B03"/>
    <w:rsid w:val="00BF550A"/>
    <w:rsid w:val="00BF66AE"/>
    <w:rsid w:val="00C005F4"/>
    <w:rsid w:val="00C03F65"/>
    <w:rsid w:val="00C05FFB"/>
    <w:rsid w:val="00C06DE9"/>
    <w:rsid w:val="00C11366"/>
    <w:rsid w:val="00C11973"/>
    <w:rsid w:val="00C16ACB"/>
    <w:rsid w:val="00C207B0"/>
    <w:rsid w:val="00C27149"/>
    <w:rsid w:val="00C37AF0"/>
    <w:rsid w:val="00C42D0F"/>
    <w:rsid w:val="00C43C8B"/>
    <w:rsid w:val="00C47640"/>
    <w:rsid w:val="00C512FD"/>
    <w:rsid w:val="00C51A82"/>
    <w:rsid w:val="00C5256E"/>
    <w:rsid w:val="00C54292"/>
    <w:rsid w:val="00C7110F"/>
    <w:rsid w:val="00C7127C"/>
    <w:rsid w:val="00C72E48"/>
    <w:rsid w:val="00C7320B"/>
    <w:rsid w:val="00C846F1"/>
    <w:rsid w:val="00C86E07"/>
    <w:rsid w:val="00C8711C"/>
    <w:rsid w:val="00C9212D"/>
    <w:rsid w:val="00C92F8F"/>
    <w:rsid w:val="00C93BBD"/>
    <w:rsid w:val="00C9577E"/>
    <w:rsid w:val="00C9631A"/>
    <w:rsid w:val="00CA6612"/>
    <w:rsid w:val="00CB2404"/>
    <w:rsid w:val="00CB2E7E"/>
    <w:rsid w:val="00CB3ED4"/>
    <w:rsid w:val="00CC16BF"/>
    <w:rsid w:val="00CD0ABA"/>
    <w:rsid w:val="00CD5A60"/>
    <w:rsid w:val="00CE0414"/>
    <w:rsid w:val="00CE2F8C"/>
    <w:rsid w:val="00CE4D85"/>
    <w:rsid w:val="00CE60D9"/>
    <w:rsid w:val="00CF28EF"/>
    <w:rsid w:val="00CF2D20"/>
    <w:rsid w:val="00D00F03"/>
    <w:rsid w:val="00D031DF"/>
    <w:rsid w:val="00D06E27"/>
    <w:rsid w:val="00D1194F"/>
    <w:rsid w:val="00D266D4"/>
    <w:rsid w:val="00D27BA3"/>
    <w:rsid w:val="00D32C99"/>
    <w:rsid w:val="00D33A3D"/>
    <w:rsid w:val="00D37513"/>
    <w:rsid w:val="00D401AD"/>
    <w:rsid w:val="00D42F6A"/>
    <w:rsid w:val="00D45F88"/>
    <w:rsid w:val="00D47509"/>
    <w:rsid w:val="00D513A4"/>
    <w:rsid w:val="00D57104"/>
    <w:rsid w:val="00D601B8"/>
    <w:rsid w:val="00D61347"/>
    <w:rsid w:val="00D70450"/>
    <w:rsid w:val="00D72E89"/>
    <w:rsid w:val="00D74ACE"/>
    <w:rsid w:val="00D77C6F"/>
    <w:rsid w:val="00D868EE"/>
    <w:rsid w:val="00D96F84"/>
    <w:rsid w:val="00DA437C"/>
    <w:rsid w:val="00DA6F9E"/>
    <w:rsid w:val="00DB4B47"/>
    <w:rsid w:val="00DC2F65"/>
    <w:rsid w:val="00DC3453"/>
    <w:rsid w:val="00DC5483"/>
    <w:rsid w:val="00DC66E4"/>
    <w:rsid w:val="00DC6B3D"/>
    <w:rsid w:val="00DD1789"/>
    <w:rsid w:val="00DD1812"/>
    <w:rsid w:val="00DD1980"/>
    <w:rsid w:val="00DD19C3"/>
    <w:rsid w:val="00DD2415"/>
    <w:rsid w:val="00DD5216"/>
    <w:rsid w:val="00DE23D1"/>
    <w:rsid w:val="00DE5252"/>
    <w:rsid w:val="00DE6956"/>
    <w:rsid w:val="00DF11C9"/>
    <w:rsid w:val="00E0119D"/>
    <w:rsid w:val="00E039E1"/>
    <w:rsid w:val="00E05930"/>
    <w:rsid w:val="00E063AA"/>
    <w:rsid w:val="00E179D3"/>
    <w:rsid w:val="00E24646"/>
    <w:rsid w:val="00E24699"/>
    <w:rsid w:val="00E25BC6"/>
    <w:rsid w:val="00E27D51"/>
    <w:rsid w:val="00E35C4F"/>
    <w:rsid w:val="00E366D7"/>
    <w:rsid w:val="00E36C56"/>
    <w:rsid w:val="00E43D45"/>
    <w:rsid w:val="00E448DF"/>
    <w:rsid w:val="00E45166"/>
    <w:rsid w:val="00E5343B"/>
    <w:rsid w:val="00E64370"/>
    <w:rsid w:val="00E653D2"/>
    <w:rsid w:val="00E65D08"/>
    <w:rsid w:val="00E66A9F"/>
    <w:rsid w:val="00E66E57"/>
    <w:rsid w:val="00E66F55"/>
    <w:rsid w:val="00E74EA9"/>
    <w:rsid w:val="00E82D30"/>
    <w:rsid w:val="00E86916"/>
    <w:rsid w:val="00E91691"/>
    <w:rsid w:val="00E91F2C"/>
    <w:rsid w:val="00E9318B"/>
    <w:rsid w:val="00E93AB9"/>
    <w:rsid w:val="00E94250"/>
    <w:rsid w:val="00EA012E"/>
    <w:rsid w:val="00EA024B"/>
    <w:rsid w:val="00EA4649"/>
    <w:rsid w:val="00EA50C7"/>
    <w:rsid w:val="00EA598F"/>
    <w:rsid w:val="00EA709D"/>
    <w:rsid w:val="00EB0216"/>
    <w:rsid w:val="00EB3BC5"/>
    <w:rsid w:val="00EB53DC"/>
    <w:rsid w:val="00EB711F"/>
    <w:rsid w:val="00EB71A9"/>
    <w:rsid w:val="00EB7E23"/>
    <w:rsid w:val="00EC3545"/>
    <w:rsid w:val="00EC5E5A"/>
    <w:rsid w:val="00EC757A"/>
    <w:rsid w:val="00ED104D"/>
    <w:rsid w:val="00ED69CE"/>
    <w:rsid w:val="00ED6AC3"/>
    <w:rsid w:val="00ED6EAD"/>
    <w:rsid w:val="00ED7FAC"/>
    <w:rsid w:val="00EE6C93"/>
    <w:rsid w:val="00EE7C38"/>
    <w:rsid w:val="00EF38EB"/>
    <w:rsid w:val="00F02C99"/>
    <w:rsid w:val="00F0593E"/>
    <w:rsid w:val="00F12517"/>
    <w:rsid w:val="00F149A7"/>
    <w:rsid w:val="00F23EB4"/>
    <w:rsid w:val="00F3091B"/>
    <w:rsid w:val="00F35886"/>
    <w:rsid w:val="00F41803"/>
    <w:rsid w:val="00F506D5"/>
    <w:rsid w:val="00F562E9"/>
    <w:rsid w:val="00F635B8"/>
    <w:rsid w:val="00F64B50"/>
    <w:rsid w:val="00F6572E"/>
    <w:rsid w:val="00F657F0"/>
    <w:rsid w:val="00F65AD9"/>
    <w:rsid w:val="00F74FF2"/>
    <w:rsid w:val="00F801A6"/>
    <w:rsid w:val="00F813DB"/>
    <w:rsid w:val="00F85AF9"/>
    <w:rsid w:val="00F85FCA"/>
    <w:rsid w:val="00F86934"/>
    <w:rsid w:val="00F953A0"/>
    <w:rsid w:val="00FA3D31"/>
    <w:rsid w:val="00FA4BB9"/>
    <w:rsid w:val="00FA4C50"/>
    <w:rsid w:val="00FA775F"/>
    <w:rsid w:val="00FA7B4F"/>
    <w:rsid w:val="00FB13A5"/>
    <w:rsid w:val="00FB2A33"/>
    <w:rsid w:val="00FB2C91"/>
    <w:rsid w:val="00FB5987"/>
    <w:rsid w:val="00FD3F9E"/>
    <w:rsid w:val="00FD6F21"/>
    <w:rsid w:val="00FE32A5"/>
    <w:rsid w:val="00FE33BD"/>
    <w:rsid w:val="00FE6552"/>
    <w:rsid w:val="00FF16A0"/>
    <w:rsid w:val="00FF2464"/>
    <w:rsid w:val="00FF3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C96481"/>
  <w15:chartTrackingRefBased/>
  <w15:docId w15:val="{A3382C76-82DF-4048-A93E-7F94CD5FC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 (正文 CS 字体)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F66A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F66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F66A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autoRedefine/>
    <w:uiPriority w:val="9"/>
    <w:unhideWhenUsed/>
    <w:qFormat/>
    <w:rsid w:val="005C7D88"/>
    <w:pPr>
      <w:keepNext/>
      <w:keepLines/>
      <w:spacing w:before="280" w:after="290" w:line="376" w:lineRule="auto"/>
      <w:outlineLvl w:val="3"/>
    </w:pPr>
    <w:rPr>
      <w:rFonts w:asciiTheme="majorHAnsi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autoRedefine/>
    <w:uiPriority w:val="9"/>
    <w:unhideWhenUsed/>
    <w:qFormat/>
    <w:rsid w:val="005C7D88"/>
    <w:pPr>
      <w:keepNext/>
      <w:keepLines/>
      <w:spacing w:before="280" w:after="290" w:line="376" w:lineRule="auto"/>
      <w:outlineLvl w:val="4"/>
    </w:pPr>
    <w:rPr>
      <w:b/>
      <w:bCs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F66AE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F66AE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F66AE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F66AE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basedOn w:val="a0"/>
    <w:link w:val="4"/>
    <w:uiPriority w:val="9"/>
    <w:rsid w:val="005C7D88"/>
    <w:rPr>
      <w:rFonts w:asciiTheme="majorHAnsi" w:hAnsiTheme="majorHAnsi" w:cstheme="majorBidi"/>
      <w:b/>
      <w:bCs/>
      <w:sz w:val="28"/>
      <w:szCs w:val="28"/>
    </w:rPr>
  </w:style>
  <w:style w:type="character" w:customStyle="1" w:styleId="50">
    <w:name w:val="标题 5 字符"/>
    <w:basedOn w:val="a0"/>
    <w:link w:val="5"/>
    <w:uiPriority w:val="9"/>
    <w:rsid w:val="005C7D88"/>
    <w:rPr>
      <w:b/>
      <w:bCs/>
      <w:szCs w:val="28"/>
    </w:rPr>
  </w:style>
  <w:style w:type="character" w:customStyle="1" w:styleId="10">
    <w:name w:val="标题 1 字符"/>
    <w:basedOn w:val="a0"/>
    <w:link w:val="1"/>
    <w:uiPriority w:val="9"/>
    <w:rsid w:val="00BF66A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F66A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F66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60">
    <w:name w:val="标题 6 字符"/>
    <w:basedOn w:val="a0"/>
    <w:link w:val="6"/>
    <w:uiPriority w:val="9"/>
    <w:semiHidden/>
    <w:rsid w:val="00BF66AE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F66AE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F66AE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F66AE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F66A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F66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F66A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F66A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F66A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F66A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F66A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F66A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F66A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F66A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F66A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Jun Chen</dc:creator>
  <cp:keywords/>
  <dc:description/>
  <cp:lastModifiedBy>RuJun Chen</cp:lastModifiedBy>
  <cp:revision>10</cp:revision>
  <dcterms:created xsi:type="dcterms:W3CDTF">2026-05-20T05:19:00Z</dcterms:created>
  <dcterms:modified xsi:type="dcterms:W3CDTF">2026-05-20T08:35:00Z</dcterms:modified>
</cp:coreProperties>
</file>